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0"/>
        <w:gridCol w:w="2829"/>
        <w:gridCol w:w="6151"/>
      </w:tblGrid>
      <w:tr w:rsidR="00E02E47" w14:paraId="03A0A5DA" w14:textId="77777777" w:rsidTr="00E02E47">
        <w:tc>
          <w:tcPr>
            <w:tcW w:w="3970" w:type="dxa"/>
          </w:tcPr>
          <w:p w14:paraId="358912B2" w14:textId="319A6C80" w:rsidR="00E02E47" w:rsidRPr="000C1F8D" w:rsidRDefault="00E02E47">
            <w:pPr>
              <w:rPr>
                <w:b/>
                <w:bCs/>
                <w:noProof/>
              </w:rPr>
            </w:pPr>
            <w:r w:rsidRPr="000C1F8D">
              <w:rPr>
                <w:b/>
                <w:bCs/>
                <w:noProof/>
              </w:rPr>
              <w:t xml:space="preserve">Theme </w:t>
            </w:r>
          </w:p>
        </w:tc>
        <w:tc>
          <w:tcPr>
            <w:tcW w:w="2829" w:type="dxa"/>
          </w:tcPr>
          <w:p w14:paraId="178DB502" w14:textId="63E078D9" w:rsidR="00E02E47" w:rsidRPr="000C1F8D" w:rsidRDefault="00E02E47">
            <w:pPr>
              <w:rPr>
                <w:b/>
                <w:bCs/>
                <w:noProof/>
              </w:rPr>
            </w:pPr>
            <w:r w:rsidRPr="000C1F8D">
              <w:rPr>
                <w:b/>
                <w:bCs/>
                <w:noProof/>
              </w:rPr>
              <w:t>Codes</w:t>
            </w:r>
          </w:p>
        </w:tc>
        <w:tc>
          <w:tcPr>
            <w:tcW w:w="6151" w:type="dxa"/>
          </w:tcPr>
          <w:p w14:paraId="3265BA16" w14:textId="3F1E0F4B" w:rsidR="00E02E47" w:rsidRPr="000C1F8D" w:rsidRDefault="00E02E47">
            <w:pPr>
              <w:rPr>
                <w:b/>
                <w:bCs/>
                <w:noProof/>
              </w:rPr>
            </w:pPr>
            <w:r w:rsidRPr="000C1F8D">
              <w:rPr>
                <w:b/>
                <w:bCs/>
                <w:noProof/>
              </w:rPr>
              <w:t xml:space="preserve">Subcodes </w:t>
            </w:r>
          </w:p>
        </w:tc>
      </w:tr>
      <w:tr w:rsidR="000C1F8D" w14:paraId="43EFBD9F" w14:textId="77777777" w:rsidTr="00E02E47">
        <w:tc>
          <w:tcPr>
            <w:tcW w:w="3970" w:type="dxa"/>
          </w:tcPr>
          <w:p w14:paraId="03AE81FF" w14:textId="5EE4B3BA" w:rsidR="000C1F8D" w:rsidRDefault="000C1F8D">
            <w:pPr>
              <w:rPr>
                <w:noProof/>
              </w:rPr>
            </w:pPr>
            <w:r>
              <w:rPr>
                <w:b/>
                <w:bCs/>
                <w:color w:val="000000" w:themeColor="text1"/>
              </w:rPr>
              <w:t>Seeing the value of the training program</w:t>
            </w:r>
          </w:p>
        </w:tc>
        <w:tc>
          <w:tcPr>
            <w:tcW w:w="2829" w:type="dxa"/>
          </w:tcPr>
          <w:p w14:paraId="58BDD8F2" w14:textId="223116D7" w:rsidR="000C1F8D" w:rsidRDefault="000C1F8D">
            <w:pPr>
              <w:rPr>
                <w:noProof/>
              </w:rPr>
            </w:pPr>
            <w:r>
              <w:rPr>
                <w:noProof/>
              </w:rPr>
              <w:t xml:space="preserve">Motivations for joining PaCER </w:t>
            </w:r>
          </w:p>
        </w:tc>
        <w:tc>
          <w:tcPr>
            <w:tcW w:w="615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62"/>
            </w:tblGrid>
            <w:tr w:rsidR="000C1F8D" w:rsidRPr="000C1F8D" w14:paraId="46B05910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1697B6B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Academic recognition of Pacer</w:t>
                  </w:r>
                </w:p>
              </w:tc>
            </w:tr>
            <w:tr w:rsidR="000C1F8D" w:rsidRPr="000C1F8D" w14:paraId="4EE3A8E5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655A68F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Aligned with personal interests</w:t>
                  </w:r>
                </w:p>
              </w:tc>
            </w:tr>
            <w:tr w:rsidR="000C1F8D" w:rsidRPr="000C1F8D" w14:paraId="41DC65B5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26DC40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Bringing lived experience into research</w:t>
                  </w:r>
                </w:p>
              </w:tc>
            </w:tr>
            <w:tr w:rsidR="000C1F8D" w:rsidRPr="000C1F8D" w14:paraId="2D5E305C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F369E28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Building Patient Partner Network</w:t>
                  </w:r>
                </w:p>
              </w:tc>
            </w:tr>
            <w:tr w:rsidR="000C1F8D" w:rsidRPr="000C1F8D" w14:paraId="5F514EE8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1720C5F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 xml:space="preserve">Certification </w:t>
                  </w:r>
                </w:p>
              </w:tc>
            </w:tr>
            <w:tr w:rsidR="000C1F8D" w:rsidRPr="000C1F8D" w14:paraId="21402142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D4D158A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Contributing to health policy</w:t>
                  </w:r>
                </w:p>
              </w:tc>
            </w:tr>
            <w:tr w:rsidR="000C1F8D" w:rsidRPr="000C1F8D" w14:paraId="5FE6F2A3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489773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Contributing to health research</w:t>
                  </w:r>
                </w:p>
              </w:tc>
            </w:tr>
            <w:tr w:rsidR="000C1F8D" w:rsidRPr="000C1F8D" w14:paraId="5F1B49FA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F74B94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Empowerment</w:t>
                  </w:r>
                </w:p>
              </w:tc>
            </w:tr>
            <w:tr w:rsidR="000C1F8D" w:rsidRPr="000C1F8D" w14:paraId="3C6508A7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4F1D429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Experiences as a Patient Partner</w:t>
                  </w:r>
                </w:p>
              </w:tc>
            </w:tr>
            <w:tr w:rsidR="000C1F8D" w:rsidRPr="000C1F8D" w14:paraId="12272BD9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09CDC1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Giving back to health community</w:t>
                  </w:r>
                </w:p>
              </w:tc>
            </w:tr>
            <w:tr w:rsidR="000C1F8D" w:rsidRPr="000C1F8D" w14:paraId="7407A454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C9E94B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Increase in opportunities</w:t>
                  </w:r>
                </w:p>
              </w:tc>
            </w:tr>
            <w:tr w:rsidR="000C1F8D" w:rsidRPr="000C1F8D" w14:paraId="5AFC58E1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3832A9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Making research accessible</w:t>
                  </w:r>
                </w:p>
              </w:tc>
            </w:tr>
            <w:tr w:rsidR="000C1F8D" w:rsidRPr="000C1F8D" w14:paraId="4E2D7094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EAA7A0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Professional development</w:t>
                  </w:r>
                </w:p>
              </w:tc>
            </w:tr>
            <w:tr w:rsidR="000C1F8D" w:rsidRPr="000C1F8D" w14:paraId="26C32CCD" w14:textId="77777777" w:rsidTr="000C1F8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044B43C" w14:textId="77777777" w:rsidR="000C1F8D" w:rsidRPr="000C1F8D" w:rsidRDefault="000C1F8D" w:rsidP="000C1F8D">
                  <w:pPr>
                    <w:rPr>
                      <w:rFonts w:cstheme="minorHAnsi"/>
                    </w:rPr>
                  </w:pPr>
                  <w:r w:rsidRPr="000C1F8D">
                    <w:rPr>
                      <w:rFonts w:cstheme="minorHAnsi"/>
                    </w:rPr>
                    <w:t>Supportive environment</w:t>
                  </w:r>
                </w:p>
              </w:tc>
            </w:tr>
          </w:tbl>
          <w:p w14:paraId="0638966E" w14:textId="77777777" w:rsidR="000C1F8D" w:rsidRPr="000C1F8D" w:rsidRDefault="000C1F8D">
            <w:pPr>
              <w:rPr>
                <w:rFonts w:cstheme="minorHAnsi"/>
                <w:noProof/>
              </w:rPr>
            </w:pPr>
          </w:p>
        </w:tc>
      </w:tr>
      <w:tr w:rsidR="00E02E47" w14:paraId="60F30A18" w14:textId="77777777" w:rsidTr="00E02E47">
        <w:tc>
          <w:tcPr>
            <w:tcW w:w="3970" w:type="dxa"/>
          </w:tcPr>
          <w:p w14:paraId="6B9CBEEB" w14:textId="77777777" w:rsidR="000C1F8D" w:rsidRPr="00654A71" w:rsidRDefault="000C1F8D" w:rsidP="000C1F8D">
            <w:pPr>
              <w:rPr>
                <w:rStyle w:val="normaltextrun"/>
                <w:b/>
                <w:bCs/>
              </w:rPr>
            </w:pPr>
            <w:r>
              <w:rPr>
                <w:rStyle w:val="normaltextrun"/>
                <w:b/>
                <w:bCs/>
              </w:rPr>
              <w:t xml:space="preserve">Learner readiness and capacity  </w:t>
            </w:r>
          </w:p>
          <w:p w14:paraId="7DADE906" w14:textId="77777777" w:rsidR="00E02E47" w:rsidRDefault="00E02E47">
            <w:pPr>
              <w:rPr>
                <w:noProof/>
              </w:rPr>
            </w:pPr>
          </w:p>
        </w:tc>
        <w:tc>
          <w:tcPr>
            <w:tcW w:w="2829" w:type="dxa"/>
          </w:tcPr>
          <w:p w14:paraId="45075717" w14:textId="669F05C9" w:rsidR="00E02E47" w:rsidRDefault="00E02E47">
            <w:pPr>
              <w:rPr>
                <w:noProof/>
              </w:rPr>
            </w:pPr>
            <w:r>
              <w:rPr>
                <w:noProof/>
              </w:rPr>
              <w:t>Challenges of PaCER</w:t>
            </w:r>
          </w:p>
        </w:tc>
        <w:tc>
          <w:tcPr>
            <w:tcW w:w="6151" w:type="dxa"/>
          </w:tcPr>
          <w:p w14:paraId="2D588CFF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>Barriers to engagement</w:t>
            </w:r>
          </w:p>
          <w:p w14:paraId="77B63557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>Commitment to program for a year</w:t>
            </w:r>
          </w:p>
          <w:p w14:paraId="5ADE81BE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>Group dynamics</w:t>
            </w:r>
          </w:p>
          <w:p w14:paraId="1F0B12D3" w14:textId="77777777" w:rsidR="0071692D" w:rsidRPr="0071692D" w:rsidRDefault="0071692D" w:rsidP="0071692D">
            <w:pPr>
              <w:rPr>
                <w:rFonts w:cstheme="minorHAnsi"/>
              </w:rPr>
            </w:pPr>
            <w:r w:rsidRPr="0071692D">
              <w:rPr>
                <w:rFonts w:cstheme="minorHAnsi"/>
              </w:rPr>
              <w:t>Lowered capacity due to health condition</w:t>
            </w:r>
          </w:p>
          <w:p w14:paraId="45A4DE5A" w14:textId="0027FFA2" w:rsidR="00E02E47" w:rsidRDefault="00E02E47">
            <w:pPr>
              <w:rPr>
                <w:noProof/>
              </w:rPr>
            </w:pPr>
          </w:p>
        </w:tc>
      </w:tr>
      <w:tr w:rsidR="00E02E47" w14:paraId="7616E6F9" w14:textId="77777777" w:rsidTr="00E02E47">
        <w:tc>
          <w:tcPr>
            <w:tcW w:w="3970" w:type="dxa"/>
          </w:tcPr>
          <w:p w14:paraId="6ADF891F" w14:textId="49E6EFB0" w:rsidR="00E02E47" w:rsidRDefault="000C1F8D">
            <w:pPr>
              <w:rPr>
                <w:noProof/>
              </w:rPr>
            </w:pPr>
            <w:r w:rsidRPr="004402AA">
              <w:rPr>
                <w:b/>
                <w:bCs/>
              </w:rPr>
              <w:t xml:space="preserve">Diverse </w:t>
            </w:r>
            <w:r>
              <w:rPr>
                <w:b/>
                <w:bCs/>
              </w:rPr>
              <w:t xml:space="preserve">people and </w:t>
            </w:r>
            <w:r w:rsidRPr="004402AA">
              <w:rPr>
                <w:b/>
                <w:bCs/>
              </w:rPr>
              <w:t>groups working together</w:t>
            </w:r>
          </w:p>
        </w:tc>
        <w:tc>
          <w:tcPr>
            <w:tcW w:w="2829" w:type="dxa"/>
          </w:tcPr>
          <w:p w14:paraId="0B05AB05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 xml:space="preserve">Clear understanding of role </w:t>
            </w:r>
          </w:p>
          <w:p w14:paraId="66D72E08" w14:textId="1DE4B880" w:rsidR="00E02E47" w:rsidRDefault="0071692D">
            <w:pPr>
              <w:rPr>
                <w:noProof/>
              </w:rPr>
            </w:pPr>
            <w:r>
              <w:rPr>
                <w:noProof/>
              </w:rPr>
              <w:t xml:space="preserve">Positive </w:t>
            </w:r>
            <w:r w:rsidR="00E02E47">
              <w:rPr>
                <w:noProof/>
              </w:rPr>
              <w:t>Experience</w:t>
            </w:r>
            <w:r>
              <w:rPr>
                <w:noProof/>
              </w:rPr>
              <w:t>s</w:t>
            </w:r>
            <w:r w:rsidR="00E02E47">
              <w:rPr>
                <w:noProof/>
              </w:rPr>
              <w:t xml:space="preserve"> in PaCER</w:t>
            </w:r>
          </w:p>
        </w:tc>
        <w:tc>
          <w:tcPr>
            <w:tcW w:w="6151" w:type="dxa"/>
          </w:tcPr>
          <w:p w14:paraId="0CC0260D" w14:textId="77777777" w:rsidR="00E02E47" w:rsidRDefault="00E02E47">
            <w:pPr>
              <w:rPr>
                <w:noProof/>
              </w:rPr>
            </w:pPr>
          </w:p>
          <w:p w14:paraId="55C870C2" w14:textId="77777777" w:rsidR="00E02E47" w:rsidRDefault="00E02E47">
            <w:pPr>
              <w:rPr>
                <w:noProof/>
              </w:rPr>
            </w:pPr>
          </w:p>
          <w:p w14:paraId="589E2FE7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>Building patient partner network</w:t>
            </w:r>
          </w:p>
          <w:p w14:paraId="557BE129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>Group dynamics</w:t>
            </w:r>
          </w:p>
          <w:p w14:paraId="3DA7375A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>Like minded individuals</w:t>
            </w:r>
          </w:p>
          <w:p w14:paraId="54CD8A04" w14:textId="77777777" w:rsidR="00E02E47" w:rsidRDefault="00E02E47">
            <w:pPr>
              <w:rPr>
                <w:noProof/>
              </w:rPr>
            </w:pPr>
            <w:r>
              <w:rPr>
                <w:noProof/>
              </w:rPr>
              <w:t xml:space="preserve">Learning more about patient-oriented research </w:t>
            </w:r>
          </w:p>
          <w:p w14:paraId="72CD9095" w14:textId="77777777" w:rsidR="0071692D" w:rsidRDefault="0071692D">
            <w:pPr>
              <w:rPr>
                <w:noProof/>
              </w:rPr>
            </w:pPr>
            <w:r>
              <w:rPr>
                <w:noProof/>
              </w:rPr>
              <w:t>Academic rigor</w:t>
            </w:r>
          </w:p>
          <w:p w14:paraId="79F19451" w14:textId="77777777" w:rsidR="000C1F8D" w:rsidRDefault="000C1F8D" w:rsidP="000C1F8D">
            <w:pPr>
              <w:rPr>
                <w:rFonts w:cstheme="minorHAnsi"/>
              </w:rPr>
            </w:pPr>
            <w:r w:rsidRPr="000C1F8D">
              <w:rPr>
                <w:rFonts w:cstheme="minorHAnsi"/>
              </w:rPr>
              <w:t>Intense</w:t>
            </w:r>
          </w:p>
          <w:p w14:paraId="6075D742" w14:textId="13593679" w:rsidR="000C1F8D" w:rsidRPr="000C1F8D" w:rsidRDefault="000C1F8D">
            <w:pPr>
              <w:rPr>
                <w:rFonts w:cstheme="minorHAnsi"/>
              </w:rPr>
            </w:pPr>
            <w:r w:rsidRPr="000C1F8D">
              <w:rPr>
                <w:rFonts w:cstheme="minorHAnsi"/>
              </w:rPr>
              <w:lastRenderedPageBreak/>
              <w:t xml:space="preserve">Well </w:t>
            </w:r>
            <w:proofErr w:type="gramStart"/>
            <w:r w:rsidRPr="000C1F8D">
              <w:rPr>
                <w:rFonts w:cstheme="minorHAnsi"/>
              </w:rPr>
              <w:t>supported</w:t>
            </w:r>
            <w:proofErr w:type="gramEnd"/>
          </w:p>
          <w:p w14:paraId="680DD7A6" w14:textId="531A4B6F" w:rsidR="0071692D" w:rsidRDefault="0071692D">
            <w:pPr>
              <w:rPr>
                <w:noProof/>
              </w:rPr>
            </w:pPr>
          </w:p>
        </w:tc>
      </w:tr>
      <w:tr w:rsidR="00E02E47" w14:paraId="7595DD94" w14:textId="77777777" w:rsidTr="00E02E47">
        <w:tc>
          <w:tcPr>
            <w:tcW w:w="3970" w:type="dxa"/>
          </w:tcPr>
          <w:p w14:paraId="364B98CF" w14:textId="34838771" w:rsidR="00E02E47" w:rsidRDefault="000C1F8D">
            <w:pPr>
              <w:rPr>
                <w:noProof/>
              </w:rPr>
            </w:pPr>
            <w:r>
              <w:rPr>
                <w:b/>
                <w:bCs/>
              </w:rPr>
              <w:lastRenderedPageBreak/>
              <w:t>Academic opportunities for learners and career growth</w:t>
            </w:r>
          </w:p>
        </w:tc>
        <w:tc>
          <w:tcPr>
            <w:tcW w:w="2829" w:type="dxa"/>
          </w:tcPr>
          <w:p w14:paraId="67A7DF55" w14:textId="3263734F" w:rsidR="00E02E47" w:rsidRDefault="0071692D">
            <w:pPr>
              <w:rPr>
                <w:noProof/>
              </w:rPr>
            </w:pPr>
            <w:r>
              <w:rPr>
                <w:noProof/>
              </w:rPr>
              <w:t>Impacts PaCER post program</w:t>
            </w:r>
          </w:p>
        </w:tc>
        <w:tc>
          <w:tcPr>
            <w:tcW w:w="6151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32"/>
            </w:tblGrid>
            <w:tr w:rsidR="0071692D" w:rsidRPr="0071692D" w14:paraId="77ECEF1A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08C14F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Advocacy</w:t>
                  </w:r>
                </w:p>
              </w:tc>
            </w:tr>
            <w:tr w:rsidR="0071692D" w:rsidRPr="0071692D" w14:paraId="59B2FF30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9DBEF1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Adopting a patient-oriented lens</w:t>
                  </w:r>
                </w:p>
              </w:tc>
            </w:tr>
            <w:tr w:rsidR="0071692D" w:rsidRPr="0071692D" w14:paraId="40A641C4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2F4B3E5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Aiding to awareness of program</w:t>
                  </w:r>
                </w:p>
              </w:tc>
            </w:tr>
            <w:tr w:rsidR="0071692D" w:rsidRPr="0071692D" w14:paraId="3CFC9A32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535D36B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Building Patient Partner Network</w:t>
                  </w:r>
                </w:p>
              </w:tc>
            </w:tr>
            <w:tr w:rsidR="0071692D" w:rsidRPr="0071692D" w14:paraId="3B150AB8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1B44056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Changing misconceptions</w:t>
                  </w:r>
                </w:p>
              </w:tc>
            </w:tr>
            <w:tr w:rsidR="0071692D" w:rsidRPr="0071692D" w14:paraId="59E20B76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4908C4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Conference presentations</w:t>
                  </w:r>
                </w:p>
              </w:tc>
            </w:tr>
            <w:tr w:rsidR="0071692D" w:rsidRPr="0071692D" w14:paraId="29C37D00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FDE99EA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Experience navigating healthcare decision makers</w:t>
                  </w:r>
                </w:p>
              </w:tc>
            </w:tr>
            <w:tr w:rsidR="0071692D" w:rsidRPr="0071692D" w14:paraId="372A6B69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B9F3E6B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Experience navigating healthcare professionals</w:t>
                  </w:r>
                </w:p>
              </w:tc>
            </w:tr>
            <w:tr w:rsidR="0071692D" w:rsidRPr="0071692D" w14:paraId="252005D7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675B21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Graduate studies</w:t>
                  </w:r>
                </w:p>
              </w:tc>
            </w:tr>
            <w:tr w:rsidR="0071692D" w:rsidRPr="0071692D" w14:paraId="2A762E71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8CBE87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Grant review opportunities</w:t>
                  </w:r>
                </w:p>
              </w:tc>
            </w:tr>
            <w:tr w:rsidR="0071692D" w:rsidRPr="0071692D" w14:paraId="44D077C8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E06006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improved reflexivity and positionality</w:t>
                  </w:r>
                </w:p>
              </w:tc>
            </w:tr>
            <w:tr w:rsidR="0071692D" w:rsidRPr="0071692D" w14:paraId="0ECCC284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9016F1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Increase in patient partner opportunities</w:t>
                  </w:r>
                </w:p>
              </w:tc>
            </w:tr>
            <w:tr w:rsidR="0071692D" w:rsidRPr="0071692D" w14:paraId="52C530A1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4F06D0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Increased employability</w:t>
                  </w:r>
                </w:p>
              </w:tc>
            </w:tr>
            <w:tr w:rsidR="0071692D" w:rsidRPr="0071692D" w14:paraId="5648A5CA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1E76CDF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Indigenous research methodology</w:t>
                  </w:r>
                </w:p>
              </w:tc>
            </w:tr>
            <w:tr w:rsidR="0071692D" w:rsidRPr="0071692D" w14:paraId="5E229622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C0D1D1C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Long term impact</w:t>
                  </w:r>
                </w:p>
              </w:tc>
            </w:tr>
            <w:tr w:rsidR="0071692D" w:rsidRPr="0071692D" w14:paraId="31D0C9C2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8362FB3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more meaningful patient partner engagement</w:t>
                  </w:r>
                </w:p>
              </w:tc>
            </w:tr>
            <w:tr w:rsidR="0071692D" w:rsidRPr="0071692D" w14:paraId="6952B1BE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D8E840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Opening opportunities</w:t>
                  </w:r>
                </w:p>
              </w:tc>
            </w:tr>
            <w:tr w:rsidR="0071692D" w:rsidRPr="0071692D" w14:paraId="6EA251A5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79C5B4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Patient-oriented research knowledge capacity increased</w:t>
                  </w:r>
                </w:p>
              </w:tc>
            </w:tr>
            <w:tr w:rsidR="0071692D" w:rsidRPr="0071692D" w14:paraId="32233951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231D2D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Personal impact</w:t>
                  </w:r>
                </w:p>
              </w:tc>
            </w:tr>
            <w:tr w:rsidR="0071692D" w:rsidRPr="0071692D" w14:paraId="18AC2E84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FC73794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Presentation to governing health organization</w:t>
                  </w:r>
                </w:p>
              </w:tc>
            </w:tr>
            <w:tr w:rsidR="0071692D" w:rsidRPr="0071692D" w14:paraId="18A54B60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813A46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Professional development</w:t>
                  </w:r>
                </w:p>
              </w:tc>
            </w:tr>
            <w:tr w:rsidR="0071692D" w:rsidRPr="0071692D" w14:paraId="52281AAD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8496158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Publications</w:t>
                  </w:r>
                </w:p>
              </w:tc>
            </w:tr>
            <w:tr w:rsidR="0071692D" w:rsidRPr="0071692D" w14:paraId="3B2A56CD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94310B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Teaching better health system navigation</w:t>
                  </w:r>
                </w:p>
              </w:tc>
            </w:tr>
            <w:tr w:rsidR="0071692D" w:rsidRPr="0071692D" w14:paraId="5103E25B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50CE36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Teaching better patient advocacy</w:t>
                  </w:r>
                </w:p>
              </w:tc>
            </w:tr>
            <w:tr w:rsidR="0071692D" w:rsidRPr="0071692D" w14:paraId="36583DC3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08701AD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lastRenderedPageBreak/>
                    <w:t>Transferable skills</w:t>
                  </w:r>
                </w:p>
              </w:tc>
            </w:tr>
            <w:tr w:rsidR="0071692D" w:rsidRPr="0071692D" w14:paraId="0B697404" w14:textId="77777777" w:rsidTr="0071692D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2463B9A" w14:textId="77777777" w:rsidR="0071692D" w:rsidRPr="0071692D" w:rsidRDefault="0071692D" w:rsidP="0071692D">
                  <w:pPr>
                    <w:rPr>
                      <w:rFonts w:cstheme="minorHAnsi"/>
                    </w:rPr>
                  </w:pPr>
                  <w:r w:rsidRPr="0071692D">
                    <w:rPr>
                      <w:rFonts w:cstheme="minorHAnsi"/>
                    </w:rPr>
                    <w:t>Working in a group/collaborative work</w:t>
                  </w:r>
                </w:p>
              </w:tc>
            </w:tr>
          </w:tbl>
          <w:p w14:paraId="2E2FA9E7" w14:textId="77777777" w:rsidR="00E02E47" w:rsidRPr="0071692D" w:rsidRDefault="00E02E47">
            <w:pPr>
              <w:rPr>
                <w:rFonts w:cstheme="minorHAnsi"/>
                <w:noProof/>
              </w:rPr>
            </w:pPr>
          </w:p>
        </w:tc>
      </w:tr>
    </w:tbl>
    <w:p w14:paraId="41B0386D" w14:textId="00B84873" w:rsidR="00FF2A53" w:rsidRDefault="00FF2A53">
      <w:pPr>
        <w:rPr>
          <w:noProof/>
        </w:rPr>
      </w:pPr>
    </w:p>
    <w:p w14:paraId="726596E2" w14:textId="77777777" w:rsidR="00E02E47" w:rsidRDefault="00E02E47">
      <w:pPr>
        <w:rPr>
          <w:noProof/>
        </w:rPr>
      </w:pPr>
    </w:p>
    <w:p w14:paraId="3CD481CC" w14:textId="77777777" w:rsidR="00E02E47" w:rsidRDefault="00E02E47">
      <w:pPr>
        <w:rPr>
          <w:noProof/>
        </w:rPr>
      </w:pPr>
    </w:p>
    <w:p w14:paraId="520BF725" w14:textId="77777777" w:rsidR="00E02E47" w:rsidRDefault="00E02E47">
      <w:pPr>
        <w:rPr>
          <w:noProof/>
        </w:rPr>
      </w:pPr>
    </w:p>
    <w:p w14:paraId="378C846C" w14:textId="77777777" w:rsidR="00E02E47" w:rsidRDefault="00E02E47">
      <w:pPr>
        <w:rPr>
          <w:noProof/>
        </w:rPr>
      </w:pPr>
    </w:p>
    <w:p w14:paraId="181BD1B6" w14:textId="77777777" w:rsidR="00E02E47" w:rsidRDefault="00E02E47">
      <w:pPr>
        <w:rPr>
          <w:noProof/>
        </w:rPr>
      </w:pPr>
    </w:p>
    <w:p w14:paraId="4DDD05BA" w14:textId="77777777" w:rsidR="00E02E47" w:rsidRDefault="00E02E47">
      <w:pPr>
        <w:rPr>
          <w:noProof/>
        </w:rPr>
      </w:pPr>
    </w:p>
    <w:p w14:paraId="0BCF60E0" w14:textId="77777777" w:rsidR="00E02E47" w:rsidRDefault="00E02E47" w:rsidP="00BD6AFE">
      <w:pPr>
        <w:tabs>
          <w:tab w:val="left" w:pos="3275"/>
        </w:tabs>
      </w:pPr>
    </w:p>
    <w:p w14:paraId="585955C8" w14:textId="77777777" w:rsidR="00E02E47" w:rsidRDefault="00E02E47" w:rsidP="00BD6AFE">
      <w:pPr>
        <w:tabs>
          <w:tab w:val="left" w:pos="3275"/>
        </w:tabs>
      </w:pPr>
    </w:p>
    <w:p w14:paraId="767BE205" w14:textId="2DC42201" w:rsidR="00BD6AFE" w:rsidRPr="00BD6AFE" w:rsidRDefault="00BD6AFE" w:rsidP="00BD6AFE">
      <w:pPr>
        <w:tabs>
          <w:tab w:val="left" w:pos="3275"/>
        </w:tabs>
      </w:pPr>
      <w:r>
        <w:t xml:space="preserve"> </w:t>
      </w:r>
    </w:p>
    <w:sectPr w:rsidR="00BD6AFE" w:rsidRPr="00BD6AFE" w:rsidSect="005618B5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AF42E" w14:textId="77777777" w:rsidR="00380E6E" w:rsidRDefault="00380E6E" w:rsidP="00E02E47">
      <w:r>
        <w:separator/>
      </w:r>
    </w:p>
  </w:endnote>
  <w:endnote w:type="continuationSeparator" w:id="0">
    <w:p w14:paraId="6B5FB427" w14:textId="77777777" w:rsidR="00380E6E" w:rsidRDefault="00380E6E" w:rsidP="00E0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93881" w14:textId="77777777" w:rsidR="00380E6E" w:rsidRDefault="00380E6E" w:rsidP="00E02E47">
      <w:r>
        <w:separator/>
      </w:r>
    </w:p>
  </w:footnote>
  <w:footnote w:type="continuationSeparator" w:id="0">
    <w:p w14:paraId="172FE8F9" w14:textId="77777777" w:rsidR="00380E6E" w:rsidRDefault="00380E6E" w:rsidP="00E02E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A51E0" w14:textId="77777777" w:rsidR="000C1F8D" w:rsidRDefault="000C1F8D" w:rsidP="000C1F8D">
    <w:pPr>
      <w:rPr>
        <w:noProof/>
      </w:rPr>
    </w:pPr>
  </w:p>
  <w:p w14:paraId="5D13F80F" w14:textId="77777777" w:rsidR="000C1F8D" w:rsidRPr="00E02E47" w:rsidRDefault="000C1F8D" w:rsidP="000C1F8D">
    <w:pPr>
      <w:rPr>
        <w:b/>
        <w:bCs/>
        <w:noProof/>
      </w:rPr>
    </w:pPr>
    <w:r>
      <w:rPr>
        <w:b/>
        <w:bCs/>
        <w:noProof/>
      </w:rPr>
      <w:t xml:space="preserve">Appendix: </w:t>
    </w:r>
    <w:r w:rsidRPr="00E02E47">
      <w:rPr>
        <w:b/>
        <w:bCs/>
        <w:noProof/>
      </w:rPr>
      <w:t xml:space="preserve">Coding Analysis Overview </w:t>
    </w:r>
    <w:r>
      <w:rPr>
        <w:b/>
        <w:bCs/>
        <w:noProof/>
      </w:rPr>
      <w:t xml:space="preserve">of the Alumni Interviews </w:t>
    </w:r>
  </w:p>
  <w:p w14:paraId="6C2B7008" w14:textId="77777777" w:rsidR="000C1F8D" w:rsidRDefault="000C1F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4A2"/>
    <w:rsid w:val="000401A5"/>
    <w:rsid w:val="00063DD1"/>
    <w:rsid w:val="0009398A"/>
    <w:rsid w:val="000C1F01"/>
    <w:rsid w:val="000C1F8D"/>
    <w:rsid w:val="000D603B"/>
    <w:rsid w:val="000F0608"/>
    <w:rsid w:val="00146EB4"/>
    <w:rsid w:val="0017188C"/>
    <w:rsid w:val="00195088"/>
    <w:rsid w:val="001D14C0"/>
    <w:rsid w:val="001E2381"/>
    <w:rsid w:val="001E498F"/>
    <w:rsid w:val="00201CF4"/>
    <w:rsid w:val="002C4E90"/>
    <w:rsid w:val="003317EA"/>
    <w:rsid w:val="003338B6"/>
    <w:rsid w:val="00380E6E"/>
    <w:rsid w:val="003F278D"/>
    <w:rsid w:val="00463F9C"/>
    <w:rsid w:val="004936D5"/>
    <w:rsid w:val="004C2CC4"/>
    <w:rsid w:val="004D22DD"/>
    <w:rsid w:val="00527F0E"/>
    <w:rsid w:val="005618B5"/>
    <w:rsid w:val="00584F75"/>
    <w:rsid w:val="005A51CF"/>
    <w:rsid w:val="005B48A3"/>
    <w:rsid w:val="006227B5"/>
    <w:rsid w:val="006264A2"/>
    <w:rsid w:val="006546EF"/>
    <w:rsid w:val="0067764F"/>
    <w:rsid w:val="006838C2"/>
    <w:rsid w:val="006D74B9"/>
    <w:rsid w:val="006F0D55"/>
    <w:rsid w:val="006F2A3F"/>
    <w:rsid w:val="0071692D"/>
    <w:rsid w:val="00722BDB"/>
    <w:rsid w:val="00792DD7"/>
    <w:rsid w:val="007A30D4"/>
    <w:rsid w:val="007B5AA1"/>
    <w:rsid w:val="007D3DBF"/>
    <w:rsid w:val="007F1795"/>
    <w:rsid w:val="007F76A1"/>
    <w:rsid w:val="008156C2"/>
    <w:rsid w:val="008340C1"/>
    <w:rsid w:val="00840F15"/>
    <w:rsid w:val="008A4B1E"/>
    <w:rsid w:val="008F34CF"/>
    <w:rsid w:val="0092426F"/>
    <w:rsid w:val="0094752D"/>
    <w:rsid w:val="00963184"/>
    <w:rsid w:val="00976ACE"/>
    <w:rsid w:val="009B73DB"/>
    <w:rsid w:val="009B7BC3"/>
    <w:rsid w:val="009E1927"/>
    <w:rsid w:val="00A613E9"/>
    <w:rsid w:val="00A63A68"/>
    <w:rsid w:val="00AA42B7"/>
    <w:rsid w:val="00B70EFD"/>
    <w:rsid w:val="00BA2CF5"/>
    <w:rsid w:val="00BB2BEA"/>
    <w:rsid w:val="00BD6AFE"/>
    <w:rsid w:val="00BE2537"/>
    <w:rsid w:val="00C62B6F"/>
    <w:rsid w:val="00CE145B"/>
    <w:rsid w:val="00D53A09"/>
    <w:rsid w:val="00D935CA"/>
    <w:rsid w:val="00DD56F4"/>
    <w:rsid w:val="00E02E47"/>
    <w:rsid w:val="00E622A4"/>
    <w:rsid w:val="00E62B77"/>
    <w:rsid w:val="00E7285E"/>
    <w:rsid w:val="00E74F2F"/>
    <w:rsid w:val="00E91BCA"/>
    <w:rsid w:val="00F3020A"/>
    <w:rsid w:val="00F66EF2"/>
    <w:rsid w:val="00F807A6"/>
    <w:rsid w:val="00F97695"/>
    <w:rsid w:val="00FD5956"/>
    <w:rsid w:val="00FF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5186D"/>
  <w15:chartTrackingRefBased/>
  <w15:docId w15:val="{0EBF76FA-3045-E343-8310-A788E9AC1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2E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E47"/>
  </w:style>
  <w:style w:type="paragraph" w:styleId="Footer">
    <w:name w:val="footer"/>
    <w:basedOn w:val="Normal"/>
    <w:link w:val="FooterChar"/>
    <w:uiPriority w:val="99"/>
    <w:unhideWhenUsed/>
    <w:rsid w:val="00E02E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E47"/>
  </w:style>
  <w:style w:type="character" w:customStyle="1" w:styleId="normaltextrun">
    <w:name w:val="normaltextrun"/>
    <w:basedOn w:val="DefaultParagraphFont"/>
    <w:rsid w:val="000C1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0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hmed</dc:creator>
  <cp:keywords/>
  <dc:description/>
  <cp:lastModifiedBy>Sadia Ahmed</cp:lastModifiedBy>
  <cp:revision>3</cp:revision>
  <dcterms:created xsi:type="dcterms:W3CDTF">2026-04-15T23:28:00Z</dcterms:created>
  <dcterms:modified xsi:type="dcterms:W3CDTF">2026-04-16T00:06:00Z</dcterms:modified>
</cp:coreProperties>
</file>